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E6AE4D" w14:textId="77777777" w:rsidR="00EA27F6" w:rsidRPr="00086995" w:rsidRDefault="00EA27F6" w:rsidP="00EA27F6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DB974B9" w14:textId="77777777" w:rsidR="00EA27F6" w:rsidRPr="00CB6F35" w:rsidRDefault="00EA27F6" w:rsidP="00EA27F6">
      <w:pPr>
        <w:jc w:val="center"/>
        <w:rPr>
          <w:rFonts w:ascii="Times New Roman" w:hAnsi="Times New Roman" w:cs="Times New Roman"/>
        </w:rPr>
      </w:pPr>
      <w:r w:rsidRPr="00CB6F35">
        <w:rPr>
          <w:rFonts w:ascii="Times New Roman" w:hAnsi="Times New Roman" w:cs="Times New Roman"/>
        </w:rPr>
        <w:t>S2 Table The ranking probabilities in MWD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9"/>
        <w:gridCol w:w="1258"/>
        <w:gridCol w:w="1478"/>
        <w:gridCol w:w="1716"/>
        <w:gridCol w:w="1445"/>
      </w:tblGrid>
      <w:tr w:rsidR="00EA27F6" w:rsidRPr="00DA0476" w14:paraId="12752183" w14:textId="77777777" w:rsidTr="00EA27F6">
        <w:tc>
          <w:tcPr>
            <w:tcW w:w="145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EBFB240" w14:textId="77777777" w:rsidR="00EA27F6" w:rsidRPr="00DA0476" w:rsidRDefault="00EA27F6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szCs w:val="21"/>
              </w:rPr>
              <w:t>ranking in MWD</w:t>
            </w:r>
          </w:p>
        </w:tc>
        <w:tc>
          <w:tcPr>
            <w:tcW w:w="75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4B26214F" w14:textId="77777777" w:rsidR="00EA27F6" w:rsidRPr="00DA0476" w:rsidRDefault="00EA27F6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placebo</w:t>
            </w:r>
          </w:p>
        </w:tc>
        <w:tc>
          <w:tcPr>
            <w:tcW w:w="89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10D8A872" w14:textId="77777777" w:rsidR="00EA27F6" w:rsidRPr="00DA0476" w:rsidRDefault="00EA27F6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cilostazol</w:t>
            </w:r>
          </w:p>
        </w:tc>
        <w:tc>
          <w:tcPr>
            <w:tcW w:w="103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2C2E199" w14:textId="77777777" w:rsidR="00EA27F6" w:rsidRPr="00DA0476" w:rsidRDefault="00EA27F6" w:rsidP="00E119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entoxifylline</w:t>
            </w:r>
          </w:p>
        </w:tc>
        <w:tc>
          <w:tcPr>
            <w:tcW w:w="87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9558FA8" w14:textId="77777777" w:rsidR="00EA27F6" w:rsidRPr="00DA0476" w:rsidRDefault="00EA27F6" w:rsidP="00E1192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beraprost</w:t>
            </w:r>
            <w:proofErr w:type="spellEnd"/>
          </w:p>
        </w:tc>
      </w:tr>
      <w:tr w:rsidR="00EA27F6" w:rsidRPr="00DA0476" w14:paraId="5F00B0BB" w14:textId="77777777" w:rsidTr="00EA27F6">
        <w:tc>
          <w:tcPr>
            <w:tcW w:w="1450" w:type="pc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32934D45" w14:textId="77777777" w:rsidR="00EA27F6" w:rsidRPr="00DA0476" w:rsidRDefault="00EA27F6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Best</w:t>
            </w:r>
          </w:p>
        </w:tc>
        <w:tc>
          <w:tcPr>
            <w:tcW w:w="757" w:type="pc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58083020" w14:textId="77777777" w:rsidR="00EA27F6" w:rsidRPr="00DA0476" w:rsidRDefault="00EA27F6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0</w:t>
            </w:r>
          </w:p>
        </w:tc>
        <w:tc>
          <w:tcPr>
            <w:tcW w:w="890" w:type="pc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D2B1038" w14:textId="77777777" w:rsidR="00EA27F6" w:rsidRPr="00DA0476" w:rsidRDefault="00EA27F6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78.8</w:t>
            </w:r>
          </w:p>
        </w:tc>
        <w:tc>
          <w:tcPr>
            <w:tcW w:w="1033" w:type="pc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081A10F5" w14:textId="77777777" w:rsidR="00EA27F6" w:rsidRPr="00DA0476" w:rsidRDefault="00EA27F6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0.6</w:t>
            </w:r>
          </w:p>
        </w:tc>
        <w:tc>
          <w:tcPr>
            <w:tcW w:w="870" w:type="pc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B094DF5" w14:textId="77777777" w:rsidR="00EA27F6" w:rsidRPr="00DA0476" w:rsidRDefault="00EA27F6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20.5</w:t>
            </w:r>
          </w:p>
        </w:tc>
      </w:tr>
      <w:tr w:rsidR="00EA27F6" w:rsidRPr="00DA0476" w14:paraId="263C7E35" w14:textId="77777777" w:rsidTr="00EA27F6">
        <w:tc>
          <w:tcPr>
            <w:tcW w:w="1450" w:type="pct"/>
            <w:shd w:val="clear" w:color="auto" w:fill="auto"/>
            <w:vAlign w:val="bottom"/>
          </w:tcPr>
          <w:p w14:paraId="3888D22C" w14:textId="77777777" w:rsidR="00EA27F6" w:rsidRPr="00DA0476" w:rsidRDefault="00EA27F6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2nd</w:t>
            </w:r>
          </w:p>
        </w:tc>
        <w:tc>
          <w:tcPr>
            <w:tcW w:w="757" w:type="pct"/>
            <w:shd w:val="clear" w:color="auto" w:fill="auto"/>
            <w:vAlign w:val="bottom"/>
          </w:tcPr>
          <w:p w14:paraId="73F3AC76" w14:textId="77777777" w:rsidR="00EA27F6" w:rsidRPr="00DA0476" w:rsidRDefault="00EA27F6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</w:p>
        </w:tc>
        <w:tc>
          <w:tcPr>
            <w:tcW w:w="890" w:type="pct"/>
            <w:shd w:val="clear" w:color="auto" w:fill="auto"/>
            <w:vAlign w:val="bottom"/>
          </w:tcPr>
          <w:p w14:paraId="662C19D6" w14:textId="77777777" w:rsidR="00EA27F6" w:rsidRPr="00DA0476" w:rsidRDefault="00EA27F6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20.8</w:t>
            </w:r>
          </w:p>
        </w:tc>
        <w:tc>
          <w:tcPr>
            <w:tcW w:w="1033" w:type="pct"/>
            <w:shd w:val="clear" w:color="auto" w:fill="auto"/>
            <w:vAlign w:val="bottom"/>
          </w:tcPr>
          <w:p w14:paraId="44E80108" w14:textId="77777777" w:rsidR="00EA27F6" w:rsidRPr="00DA0476" w:rsidRDefault="00EA27F6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35.6</w:t>
            </w:r>
          </w:p>
        </w:tc>
        <w:tc>
          <w:tcPr>
            <w:tcW w:w="870" w:type="pct"/>
            <w:shd w:val="clear" w:color="auto" w:fill="auto"/>
            <w:vAlign w:val="bottom"/>
          </w:tcPr>
          <w:p w14:paraId="137C6507" w14:textId="77777777" w:rsidR="00EA27F6" w:rsidRPr="00DA0476" w:rsidRDefault="00EA27F6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43.6</w:t>
            </w:r>
          </w:p>
        </w:tc>
      </w:tr>
      <w:tr w:rsidR="00EA27F6" w:rsidRPr="00DA0476" w14:paraId="58B78D1F" w14:textId="77777777" w:rsidTr="00EA27F6">
        <w:tc>
          <w:tcPr>
            <w:tcW w:w="1450" w:type="pct"/>
            <w:shd w:val="clear" w:color="auto" w:fill="auto"/>
            <w:vAlign w:val="bottom"/>
          </w:tcPr>
          <w:p w14:paraId="79C287B9" w14:textId="77777777" w:rsidR="00EA27F6" w:rsidRPr="00DA0476" w:rsidRDefault="00EA27F6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3rd</w:t>
            </w:r>
          </w:p>
        </w:tc>
        <w:tc>
          <w:tcPr>
            <w:tcW w:w="757" w:type="pct"/>
            <w:shd w:val="clear" w:color="auto" w:fill="auto"/>
            <w:vAlign w:val="bottom"/>
          </w:tcPr>
          <w:p w14:paraId="36DDC78F" w14:textId="77777777" w:rsidR="00EA27F6" w:rsidRPr="00DA0476" w:rsidRDefault="00EA27F6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2.3</w:t>
            </w:r>
          </w:p>
        </w:tc>
        <w:tc>
          <w:tcPr>
            <w:tcW w:w="890" w:type="pct"/>
            <w:shd w:val="clear" w:color="auto" w:fill="auto"/>
            <w:vAlign w:val="bottom"/>
          </w:tcPr>
          <w:p w14:paraId="753D7C75" w14:textId="77777777" w:rsidR="00EA27F6" w:rsidRPr="00DA0476" w:rsidRDefault="00EA27F6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0.4</w:t>
            </w:r>
          </w:p>
        </w:tc>
        <w:tc>
          <w:tcPr>
            <w:tcW w:w="1033" w:type="pct"/>
            <w:shd w:val="clear" w:color="auto" w:fill="auto"/>
            <w:vAlign w:val="bottom"/>
          </w:tcPr>
          <w:p w14:paraId="52DC8798" w14:textId="77777777" w:rsidR="00EA27F6" w:rsidRPr="00DA0476" w:rsidRDefault="00EA27F6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63.7</w:t>
            </w:r>
          </w:p>
        </w:tc>
        <w:tc>
          <w:tcPr>
            <w:tcW w:w="870" w:type="pct"/>
            <w:shd w:val="clear" w:color="auto" w:fill="auto"/>
            <w:vAlign w:val="bottom"/>
          </w:tcPr>
          <w:p w14:paraId="714AAC0E" w14:textId="77777777" w:rsidR="00EA27F6" w:rsidRPr="00DA0476" w:rsidRDefault="00EA27F6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33.6</w:t>
            </w:r>
          </w:p>
        </w:tc>
      </w:tr>
      <w:tr w:rsidR="00EA27F6" w:rsidRPr="00DA0476" w14:paraId="2F757173" w14:textId="77777777" w:rsidTr="00EA27F6">
        <w:tc>
          <w:tcPr>
            <w:tcW w:w="1450" w:type="pct"/>
            <w:shd w:val="clear" w:color="auto" w:fill="auto"/>
            <w:vAlign w:val="bottom"/>
          </w:tcPr>
          <w:p w14:paraId="14ADB7CE" w14:textId="77777777" w:rsidR="00EA27F6" w:rsidRPr="00DA0476" w:rsidRDefault="00EA27F6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Worst</w:t>
            </w:r>
          </w:p>
        </w:tc>
        <w:tc>
          <w:tcPr>
            <w:tcW w:w="757" w:type="pct"/>
            <w:shd w:val="clear" w:color="auto" w:fill="auto"/>
            <w:vAlign w:val="bottom"/>
          </w:tcPr>
          <w:p w14:paraId="67710FA2" w14:textId="77777777" w:rsidR="00EA27F6" w:rsidRPr="00DA0476" w:rsidRDefault="00EA27F6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97.7</w:t>
            </w:r>
          </w:p>
        </w:tc>
        <w:tc>
          <w:tcPr>
            <w:tcW w:w="890" w:type="pct"/>
            <w:shd w:val="clear" w:color="auto" w:fill="auto"/>
            <w:vAlign w:val="bottom"/>
          </w:tcPr>
          <w:p w14:paraId="7771A3B9" w14:textId="77777777" w:rsidR="00EA27F6" w:rsidRPr="00DA0476" w:rsidRDefault="00EA27F6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</w:p>
        </w:tc>
        <w:tc>
          <w:tcPr>
            <w:tcW w:w="1033" w:type="pct"/>
            <w:shd w:val="clear" w:color="auto" w:fill="auto"/>
            <w:vAlign w:val="bottom"/>
          </w:tcPr>
          <w:p w14:paraId="5DA2E34C" w14:textId="77777777" w:rsidR="00EA27F6" w:rsidRPr="00DA0476" w:rsidRDefault="00EA27F6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</w:p>
        </w:tc>
        <w:tc>
          <w:tcPr>
            <w:tcW w:w="870" w:type="pct"/>
            <w:shd w:val="clear" w:color="auto" w:fill="auto"/>
            <w:vAlign w:val="bottom"/>
          </w:tcPr>
          <w:p w14:paraId="4CF6B473" w14:textId="77777777" w:rsidR="00EA27F6" w:rsidRPr="00DA0476" w:rsidRDefault="00EA27F6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2.2</w:t>
            </w:r>
          </w:p>
        </w:tc>
      </w:tr>
    </w:tbl>
    <w:p w14:paraId="7E19C896" w14:textId="77777777" w:rsidR="00E60663" w:rsidRDefault="00E60663"/>
    <w:sectPr w:rsidR="00E606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7F6"/>
    <w:rsid w:val="004F37CE"/>
    <w:rsid w:val="007B2B6A"/>
    <w:rsid w:val="00A97DC2"/>
    <w:rsid w:val="00E60663"/>
    <w:rsid w:val="00EA2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37C1A"/>
  <w15:chartTrackingRefBased/>
  <w15:docId w15:val="{FAC2C413-EA80-4C4D-9CD0-3F1ACAD42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27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27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新雨</dc:creator>
  <cp:keywords/>
  <dc:description/>
  <cp:lastModifiedBy>梁 新雨</cp:lastModifiedBy>
  <cp:revision>1</cp:revision>
  <dcterms:created xsi:type="dcterms:W3CDTF">2022-09-20T12:00:00Z</dcterms:created>
  <dcterms:modified xsi:type="dcterms:W3CDTF">2022-09-20T12:01:00Z</dcterms:modified>
</cp:coreProperties>
</file>